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BC9E6" w14:textId="77777777" w:rsidR="00315499" w:rsidRDefault="00315499" w:rsidP="000A2898">
      <w:pPr>
        <w:pStyle w:val="Heading1"/>
        <w:rPr>
          <w:b w:val="0"/>
          <w:bCs w:val="0"/>
          <w:sz w:val="18"/>
          <w:szCs w:val="18"/>
        </w:rPr>
      </w:pPr>
      <w:r w:rsidRPr="00147715">
        <w:t>Supplementary material</w:t>
      </w:r>
    </w:p>
    <w:p w14:paraId="642D2C35" w14:textId="77777777" w:rsidR="00D172FA" w:rsidRDefault="00B73312" w:rsidP="00D172FA">
      <w:pPr>
        <w:keepNext/>
        <w:spacing w:line="259" w:lineRule="auto"/>
        <w:jc w:val="left"/>
      </w:pPr>
      <w:r>
        <w:pict w14:anchorId="4B0CFB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.5pt;height:188.5pt">
            <v:imagedata r:id="rId6" o:title="Figure2_1"/>
          </v:shape>
        </w:pict>
      </w:r>
      <w:r w:rsidR="00D172FA">
        <w:rPr>
          <w:noProof/>
          <w:lang w:eastAsia="en-GB"/>
        </w:rPr>
        <w:drawing>
          <wp:inline distT="0" distB="0" distL="0" distR="0" wp14:anchorId="4C22A959" wp14:editId="68C7A8CD">
            <wp:extent cx="2851200" cy="2409072"/>
            <wp:effectExtent l="0" t="0" r="6350" b="0"/>
            <wp:docPr id="5" name="Picture 5" descr="C:\Users\jcruijsen\AppData\Local\Microsoft\Windows\INetCache\Content.Word\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cruijsen\AppData\Local\Microsoft\Windows\INetCache\Content.Word\Figure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6" r="7969"/>
                    <a:stretch/>
                  </pic:blipFill>
                  <pic:spPr bwMode="auto">
                    <a:xfrm>
                      <a:off x="0" y="0"/>
                      <a:ext cx="2851200" cy="240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5DB2D" w14:textId="2C18CC1A" w:rsidR="00D172FA" w:rsidRDefault="00D172FA" w:rsidP="00D172FA">
      <w:pPr>
        <w:pStyle w:val="Caption"/>
        <w:jc w:val="left"/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>.</w:t>
      </w:r>
      <w:r w:rsidR="00B45FAC">
        <w:t xml:space="preserve"> </w:t>
      </w:r>
      <w:r>
        <w:t xml:space="preserve">Group average change in corticospinal excitability, averaged over all subjects. The x-axis shows time in minutes, and the y-axis the baseline normalised MEPs in µV. The error bars reflected standard deviations over the subjects per time point. Left: time courses of corticospinal excitability before the removal of 3 outlier subjects. Right: time courses of corticospinal excitability after the removal of 3 outlier subjects. </w:t>
      </w:r>
    </w:p>
    <w:p w14:paraId="5FB612BB" w14:textId="77777777" w:rsidR="00D172FA" w:rsidRDefault="00D172FA">
      <w:pPr>
        <w:spacing w:line="259" w:lineRule="auto"/>
        <w:jc w:val="left"/>
        <w:rPr>
          <w:b/>
          <w:bCs/>
          <w:sz w:val="18"/>
          <w:szCs w:val="18"/>
        </w:rPr>
      </w:pPr>
      <w:r>
        <w:br w:type="page"/>
      </w:r>
    </w:p>
    <w:p w14:paraId="66F9716A" w14:textId="77777777" w:rsidR="00315499" w:rsidRPr="00147715" w:rsidRDefault="00315499" w:rsidP="00315499">
      <w:pPr>
        <w:pStyle w:val="Caption"/>
        <w:keepNext/>
      </w:pPr>
      <w:r>
        <w:lastRenderedPageBreak/>
        <w:t xml:space="preserve">Supplementary </w:t>
      </w:r>
      <w:r w:rsidRPr="00147715"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</w:t>
      </w:r>
      <w:r w:rsidRPr="00147715">
        <w:t xml:space="preserve"> Baseline </w:t>
      </w:r>
      <w:r>
        <w:t>corticospinal excitability</w:t>
      </w:r>
      <w:r w:rsidRPr="00147715">
        <w:t xml:space="preserve"> and resting motor threshold (RMT) per participa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228"/>
        <w:gridCol w:w="1419"/>
        <w:gridCol w:w="886"/>
        <w:gridCol w:w="227"/>
        <w:gridCol w:w="1419"/>
        <w:gridCol w:w="886"/>
        <w:gridCol w:w="227"/>
        <w:gridCol w:w="1513"/>
        <w:gridCol w:w="944"/>
      </w:tblGrid>
      <w:tr w:rsidR="00315499" w:rsidRPr="000A2898" w14:paraId="1A4B3988" w14:textId="77777777" w:rsidTr="00556247">
        <w:trPr>
          <w:trHeight w:val="300"/>
        </w:trPr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80D56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nil"/>
              <w:right w:val="nil"/>
            </w:tcBorders>
          </w:tcPr>
          <w:p w14:paraId="0B87F83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8F12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right w:val="nil"/>
            </w:tcBorders>
          </w:tcPr>
          <w:p w14:paraId="5B5822F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2F1D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nventional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right w:val="nil"/>
            </w:tcBorders>
          </w:tcPr>
          <w:p w14:paraId="2644AC3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F44B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otor Network</w:t>
            </w:r>
          </w:p>
        </w:tc>
      </w:tr>
      <w:tr w:rsidR="00315499" w:rsidRPr="000A2898" w14:paraId="0A7B69E0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ADA3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ubject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2589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D157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lin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E093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MT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474A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BCCD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lin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E00F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MT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8BC2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81B7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lin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337A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MT</w:t>
            </w:r>
          </w:p>
        </w:tc>
      </w:tr>
      <w:tr w:rsidR="00315499" w:rsidRPr="000A2898" w14:paraId="1CA599F4" w14:textId="77777777" w:rsidTr="00556247">
        <w:trPr>
          <w:trHeight w:val="300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662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1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1C83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566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14.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142E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8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1369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3D6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90.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8B6F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1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0090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4A6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680.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C50D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1</w:t>
            </w:r>
          </w:p>
        </w:tc>
      </w:tr>
      <w:tr w:rsidR="00315499" w:rsidRPr="000A2898" w14:paraId="35492A5B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DD5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3AA1E5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554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60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487748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B8EBED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A08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89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6E7A4D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FAB128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E4F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11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7A3E30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4</w:t>
            </w:r>
          </w:p>
        </w:tc>
      </w:tr>
      <w:tr w:rsidR="00315499" w:rsidRPr="000A2898" w14:paraId="761367C3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C25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32E894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446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89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12F0F6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56F659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5D6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49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F9FE79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484832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DC8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76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4C35EA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6</w:t>
            </w:r>
          </w:p>
        </w:tc>
      </w:tr>
      <w:tr w:rsidR="00315499" w:rsidRPr="000A2898" w14:paraId="771D17F3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930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C95890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935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88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A3EE9C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A9BAFE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936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51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0FC9A4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5B6B1C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733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01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727A62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4</w:t>
            </w:r>
          </w:p>
        </w:tc>
      </w:tr>
      <w:tr w:rsidR="00315499" w:rsidRPr="000A2898" w14:paraId="7BE4106C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CEE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C0B012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678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248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18C127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5AC55D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E17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58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C2A179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5D931F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864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36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53334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2</w:t>
            </w:r>
          </w:p>
        </w:tc>
      </w:tr>
      <w:tr w:rsidR="00315499" w:rsidRPr="000A2898" w14:paraId="1BB9A629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FE6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F69FF3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E14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89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BDC9FB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9E7DC1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3A1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6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DAACE6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CBD4E0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A7F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96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E45ED9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2</w:t>
            </w:r>
          </w:p>
        </w:tc>
      </w:tr>
      <w:tr w:rsidR="00315499" w:rsidRPr="000A2898" w14:paraId="484FA232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2B9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C1E132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C4C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5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C1B21B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7E99EF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F44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051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93FD28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07CC43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26F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282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208025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5</w:t>
            </w:r>
          </w:p>
        </w:tc>
      </w:tr>
      <w:tr w:rsidR="00315499" w:rsidRPr="000A2898" w14:paraId="38AFD8BC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2E0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508C8E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A07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97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B8B62D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D5CF1F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220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21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315B1E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2569D5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1C2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05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D48B0B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6</w:t>
            </w:r>
          </w:p>
        </w:tc>
      </w:tr>
      <w:tr w:rsidR="00315499" w:rsidRPr="000A2898" w14:paraId="0F2A6008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7AF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BED1BD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0DF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8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A90E1C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33208C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755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52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4AD432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5F6F49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CCD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96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BED718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0</w:t>
            </w:r>
          </w:p>
        </w:tc>
      </w:tr>
      <w:tr w:rsidR="00315499" w:rsidRPr="000A2898" w14:paraId="2A87C1A8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C7B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0A52CF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1BD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525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DCB4F2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BA8D77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09C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53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A645E6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7857A8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EF0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10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C70B2C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2</w:t>
            </w:r>
          </w:p>
        </w:tc>
      </w:tr>
      <w:tr w:rsidR="00315499" w:rsidRPr="000A2898" w14:paraId="773E01C2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0E7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6BFD8A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0D3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89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9508CF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23CB56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EF0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91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B0CC08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341C9F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C06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68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B592DC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8</w:t>
            </w:r>
          </w:p>
        </w:tc>
      </w:tr>
      <w:tr w:rsidR="00315499" w:rsidRPr="000A2898" w14:paraId="640E3876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60D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B4E119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AC0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61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747BBB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5FA3AE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38F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61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F40F48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9F30A0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C1C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32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278EC4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2</w:t>
            </w:r>
          </w:p>
        </w:tc>
      </w:tr>
      <w:tr w:rsidR="00315499" w:rsidRPr="000A2898" w14:paraId="77449DCB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F5B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7162D3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6D6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084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55DBFE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89824C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165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85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A0F352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47799B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25A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49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31E2A2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4</w:t>
            </w:r>
          </w:p>
        </w:tc>
      </w:tr>
      <w:tr w:rsidR="00315499" w:rsidRPr="000A2898" w14:paraId="7EC56691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5D5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817E8B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7B1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500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2EDAC7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2FE8CD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5A7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53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690735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EA4FB8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96E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026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3D21D9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40</w:t>
            </w:r>
          </w:p>
        </w:tc>
      </w:tr>
      <w:tr w:rsidR="00315499" w:rsidRPr="000A2898" w14:paraId="7CD6175D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C48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D0C78F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44D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92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D7F0E1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E4BA3F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923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35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D3E57B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BB8C3E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516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53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07ED59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2</w:t>
            </w:r>
          </w:p>
        </w:tc>
      </w:tr>
      <w:tr w:rsidR="00315499" w:rsidRPr="000A2898" w14:paraId="24C9F435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4C7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FC21B1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5C3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00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0FF087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2F575D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3EB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16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39130F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40FA9C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066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514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90098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6</w:t>
            </w:r>
          </w:p>
        </w:tc>
      </w:tr>
      <w:tr w:rsidR="00315499" w:rsidRPr="000A2898" w14:paraId="78702B7A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544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B6FABB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69D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76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E5BFE7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A3E7B3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DDB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61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12EAA4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647DFE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86E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26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7F4E13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6</w:t>
            </w:r>
          </w:p>
        </w:tc>
      </w:tr>
      <w:tr w:rsidR="00315499" w:rsidRPr="000A2898" w14:paraId="57C92305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F23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099DF0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293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5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5F228F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61BA39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BED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58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6CC8E7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082E3F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62E9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74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0EC641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74</w:t>
            </w:r>
          </w:p>
        </w:tc>
      </w:tr>
      <w:tr w:rsidR="00315499" w:rsidRPr="000A2898" w14:paraId="4D670673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4E0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C2B733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6E9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58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7D017F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5330DAE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AE9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956C3A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09CAD9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58F7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2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C0B0260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6</w:t>
            </w:r>
          </w:p>
        </w:tc>
      </w:tr>
      <w:tr w:rsidR="00315499" w:rsidRPr="000A2898" w14:paraId="2E732E6F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4113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B201A7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39A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25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C4456C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4C27A25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B376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603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1F57D6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1D983F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15AB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86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1B100A8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62</w:t>
            </w:r>
          </w:p>
        </w:tc>
      </w:tr>
      <w:tr w:rsidR="00315499" w:rsidRPr="000A2898" w14:paraId="75500A0C" w14:textId="77777777" w:rsidTr="00556247">
        <w:trPr>
          <w:trHeight w:val="30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320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890873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1E12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87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251660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7C37A3F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B814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48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4E38E0A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8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8CCE701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F53D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29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6BB2A3C" w14:textId="77777777" w:rsidR="00315499" w:rsidRPr="000A2898" w:rsidRDefault="00315499" w:rsidP="00556247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A2898">
              <w:rPr>
                <w:sz w:val="20"/>
                <w:szCs w:val="20"/>
              </w:rPr>
              <w:t>88</w:t>
            </w:r>
          </w:p>
        </w:tc>
      </w:tr>
    </w:tbl>
    <w:p w14:paraId="1A9E6ECA" w14:textId="77777777" w:rsidR="00315499" w:rsidRPr="00147715" w:rsidRDefault="000A2898" w:rsidP="00315499">
      <w:pPr>
        <w:rPr>
          <w:rFonts w:eastAsia="Times New Roman" w:cs="Calibri"/>
          <w:color w:val="000000"/>
          <w:lang w:eastAsia="nl-NL"/>
        </w:rPr>
      </w:pPr>
      <w:r>
        <w:t>Baseline: corticospinal excitability</w:t>
      </w:r>
      <w:r w:rsidR="00D47CBB">
        <w:t xml:space="preserve"> (</w:t>
      </w:r>
      <w:proofErr w:type="spellStart"/>
      <w:r w:rsidR="00D47CBB">
        <w:t>μV</w:t>
      </w:r>
      <w:proofErr w:type="spellEnd"/>
      <w:r w:rsidR="00D47CBB">
        <w:t>)</w:t>
      </w:r>
      <w:r>
        <w:t xml:space="preserve"> averaged over all pre-</w:t>
      </w:r>
      <w:proofErr w:type="spellStart"/>
      <w:r>
        <w:t>tDCS</w:t>
      </w:r>
      <w:proofErr w:type="spellEnd"/>
      <w:r>
        <w:t xml:space="preserve"> MEPs; RMT: resting motor threshold</w:t>
      </w:r>
      <w:r w:rsidR="00D47CBB">
        <w:t xml:space="preserve"> in percentage of maximum stimulator output.</w:t>
      </w:r>
    </w:p>
    <w:sectPr w:rsidR="00315499" w:rsidRPr="00147715" w:rsidSect="001235D5">
      <w:footerReference w:type="default" r:id="rId8"/>
      <w:pgSz w:w="11906" w:h="16838"/>
      <w:pgMar w:top="1440" w:right="1440" w:bottom="1440" w:left="1440" w:header="0" w:footer="0" w:gutter="0"/>
      <w:cols w:space="708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97AF8" w14:textId="77777777" w:rsidR="00B73312" w:rsidRDefault="00B73312">
      <w:pPr>
        <w:spacing w:after="0" w:line="240" w:lineRule="auto"/>
      </w:pPr>
      <w:r>
        <w:separator/>
      </w:r>
    </w:p>
  </w:endnote>
  <w:endnote w:type="continuationSeparator" w:id="0">
    <w:p w14:paraId="4CB9E1B4" w14:textId="77777777" w:rsidR="00B73312" w:rsidRDefault="00B73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342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81588" w14:textId="77777777" w:rsidR="00EA6B84" w:rsidRDefault="003154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72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EED5CD" w14:textId="77777777" w:rsidR="00EA6B84" w:rsidRDefault="00B73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E7255" w14:textId="77777777" w:rsidR="00B73312" w:rsidRDefault="00B73312">
      <w:pPr>
        <w:spacing w:after="0" w:line="240" w:lineRule="auto"/>
      </w:pPr>
      <w:r>
        <w:separator/>
      </w:r>
    </w:p>
  </w:footnote>
  <w:footnote w:type="continuationSeparator" w:id="0">
    <w:p w14:paraId="19FC84C7" w14:textId="77777777" w:rsidR="00B73312" w:rsidRDefault="00B73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zAxtzQ3NTWysLRQ0lEKTi0uzszPAykwrQUAzUlmICwAAAA="/>
  </w:docVars>
  <w:rsids>
    <w:rsidRoot w:val="00315499"/>
    <w:rsid w:val="000A2898"/>
    <w:rsid w:val="001235D5"/>
    <w:rsid w:val="00136BD2"/>
    <w:rsid w:val="00246B3B"/>
    <w:rsid w:val="00315499"/>
    <w:rsid w:val="00A66621"/>
    <w:rsid w:val="00B45FAC"/>
    <w:rsid w:val="00B73312"/>
    <w:rsid w:val="00C95A1D"/>
    <w:rsid w:val="00CC70B1"/>
    <w:rsid w:val="00D172FA"/>
    <w:rsid w:val="00D1774E"/>
    <w:rsid w:val="00D47CBB"/>
    <w:rsid w:val="00E03E27"/>
    <w:rsid w:val="00F1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4B1D66"/>
  <w15:chartTrackingRefBased/>
  <w15:docId w15:val="{A05E2D18-528A-44C5-90DE-C5C5F3DE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499"/>
    <w:pPr>
      <w:spacing w:line="48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49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499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315499"/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49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15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der Cruijsen</dc:creator>
  <cp:keywords/>
  <dc:description/>
  <cp:lastModifiedBy>Joris van der Cruijsen</cp:lastModifiedBy>
  <cp:revision>3</cp:revision>
  <dcterms:created xsi:type="dcterms:W3CDTF">2022-04-12T09:34:00Z</dcterms:created>
  <dcterms:modified xsi:type="dcterms:W3CDTF">2022-04-22T14:52:00Z</dcterms:modified>
</cp:coreProperties>
</file>